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8ED96" w14:textId="0E8DFDD5" w:rsidR="003305FB" w:rsidRDefault="001B192F" w:rsidP="006F4351">
      <w:pPr>
        <w:ind w:left="-630"/>
        <w:rPr>
          <w:b/>
          <w:sz w:val="20"/>
          <w:szCs w:val="20"/>
        </w:rPr>
      </w:pPr>
      <w:r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 xml:space="preserve"> </w:t>
      </w:r>
      <w:r w:rsidR="00000000">
        <w:rPr>
          <w:b/>
          <w:sz w:val="20"/>
          <w:szCs w:val="20"/>
        </w:rPr>
        <w:t>Table. Key challenges encountered during the COVID-19 IMPACT project.</w:t>
      </w:r>
    </w:p>
    <w:p w14:paraId="18DF5090" w14:textId="77777777" w:rsidR="003305FB" w:rsidRDefault="003305FB">
      <w:pPr>
        <w:rPr>
          <w:sz w:val="20"/>
          <w:szCs w:val="20"/>
        </w:rPr>
      </w:pPr>
    </w:p>
    <w:tbl>
      <w:tblPr>
        <w:tblStyle w:val="a0"/>
        <w:tblW w:w="18150" w:type="dxa"/>
        <w:tblInd w:w="-6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2250"/>
        <w:gridCol w:w="4470"/>
        <w:gridCol w:w="5145"/>
        <w:gridCol w:w="4635"/>
      </w:tblGrid>
      <w:tr w:rsidR="003305FB" w:rsidRPr="006F4351" w14:paraId="0C828A3D" w14:textId="77777777">
        <w:trPr>
          <w:trHeight w:val="725"/>
        </w:trPr>
        <w:tc>
          <w:tcPr>
            <w:tcW w:w="1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5936" w14:textId="77777777" w:rsidR="003305FB" w:rsidRPr="006F4351" w:rsidRDefault="00000000" w:rsidP="006F4351">
            <w:pPr>
              <w:spacing w:line="240" w:lineRule="auto"/>
              <w:rPr>
                <w:b/>
                <w:sz w:val="20"/>
                <w:szCs w:val="20"/>
              </w:rPr>
            </w:pPr>
            <w:r w:rsidRPr="006F4351">
              <w:rPr>
                <w:b/>
                <w:sz w:val="20"/>
                <w:szCs w:val="20"/>
              </w:rPr>
              <w:t>Category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4F99" w14:textId="77777777" w:rsidR="003305FB" w:rsidRPr="006F4351" w:rsidRDefault="00000000" w:rsidP="006F4351">
            <w:pPr>
              <w:spacing w:line="240" w:lineRule="auto"/>
              <w:rPr>
                <w:b/>
                <w:sz w:val="20"/>
                <w:szCs w:val="20"/>
              </w:rPr>
            </w:pPr>
            <w:r w:rsidRPr="006F4351">
              <w:rPr>
                <w:b/>
                <w:sz w:val="20"/>
                <w:szCs w:val="20"/>
              </w:rPr>
              <w:t>Challenge(s)</w:t>
            </w:r>
          </w:p>
        </w:tc>
        <w:tc>
          <w:tcPr>
            <w:tcW w:w="44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B7867" w14:textId="77777777" w:rsidR="003305FB" w:rsidRPr="006F4351" w:rsidRDefault="00000000" w:rsidP="006F4351">
            <w:pPr>
              <w:spacing w:line="240" w:lineRule="auto"/>
              <w:rPr>
                <w:b/>
                <w:sz w:val="20"/>
                <w:szCs w:val="20"/>
              </w:rPr>
            </w:pPr>
            <w:r w:rsidRPr="006F4351">
              <w:rPr>
                <w:b/>
                <w:sz w:val="20"/>
                <w:szCs w:val="20"/>
              </w:rPr>
              <w:t>Reason(s)</w:t>
            </w:r>
          </w:p>
        </w:tc>
        <w:tc>
          <w:tcPr>
            <w:tcW w:w="51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6B666" w14:textId="77777777" w:rsidR="003305FB" w:rsidRPr="006F4351" w:rsidRDefault="00000000" w:rsidP="006F4351">
            <w:pPr>
              <w:spacing w:line="240" w:lineRule="auto"/>
              <w:rPr>
                <w:b/>
                <w:sz w:val="20"/>
                <w:szCs w:val="20"/>
              </w:rPr>
            </w:pPr>
            <w:r w:rsidRPr="006F4351">
              <w:rPr>
                <w:b/>
                <w:sz w:val="20"/>
                <w:szCs w:val="20"/>
              </w:rPr>
              <w:t>Action(s) Taken</w:t>
            </w:r>
          </w:p>
        </w:tc>
        <w:tc>
          <w:tcPr>
            <w:tcW w:w="4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3C9F" w14:textId="77777777" w:rsidR="003305FB" w:rsidRPr="006F4351" w:rsidRDefault="00000000" w:rsidP="006F4351">
            <w:pPr>
              <w:spacing w:line="240" w:lineRule="auto"/>
              <w:rPr>
                <w:b/>
                <w:sz w:val="20"/>
                <w:szCs w:val="20"/>
              </w:rPr>
            </w:pPr>
            <w:r w:rsidRPr="006F4351">
              <w:rPr>
                <w:b/>
                <w:sz w:val="20"/>
                <w:szCs w:val="20"/>
              </w:rPr>
              <w:t>Lessons learned</w:t>
            </w:r>
          </w:p>
        </w:tc>
      </w:tr>
      <w:tr w:rsidR="003305FB" w:rsidRPr="006F4351" w14:paraId="625B8D29" w14:textId="77777777" w:rsidTr="006F4351">
        <w:trPr>
          <w:trHeight w:val="3989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FDE9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Procurement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8C84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Periodic lack of reagents and consumables 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5789F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low and inefficient institutional procurement procedures.</w:t>
            </w:r>
          </w:p>
          <w:p w14:paraId="05814F58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4CCDA5CE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085EAA94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32C2A1F8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6FCC7564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11C0766A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1F8B885E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46FB390B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2EC82BFF" w14:textId="3E103EAB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Responses to COVID-19 public health restrictions (e.g.</w:t>
            </w:r>
            <w:r w:rsidR="006F4351">
              <w:rPr>
                <w:sz w:val="20"/>
                <w:szCs w:val="20"/>
              </w:rPr>
              <w:t>,</w:t>
            </w:r>
            <w:r w:rsidRPr="006F4351">
              <w:rPr>
                <w:sz w:val="20"/>
                <w:szCs w:val="20"/>
              </w:rPr>
              <w:t xml:space="preserve"> implementation of an appointment system by T&amp;T Customs and Excise Division resulting in back log of items to be cleared).</w:t>
            </w:r>
          </w:p>
          <w:p w14:paraId="504C96AC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253D37CD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Supplier shortages. </w:t>
            </w: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7BDB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Implementation of an inventory tracking system specific to SARS-CoV-2 sequencing and hiring of a laboratory manager to oversee this and other operational logistics. </w:t>
            </w:r>
          </w:p>
          <w:p w14:paraId="66A645DD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13D3302A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forming administrative staff in relevant institutional offices about the importance of genomic surveillance and the COVID-19 IMPACT laboratory’s role in the public health response.</w:t>
            </w:r>
          </w:p>
          <w:p w14:paraId="27EB7EEB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1070D80A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Formal requests to Comptroller Customs and Excise Division for expedited clearance of </w:t>
            </w:r>
          </w:p>
          <w:p w14:paraId="541CA2DE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tems required for SARS-CoV-2 genomic sequencing, including information about its importance for COVID-19 mitigation and</w:t>
            </w:r>
          </w:p>
          <w:p w14:paraId="69A0F111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control efforts.</w:t>
            </w:r>
          </w:p>
          <w:p w14:paraId="5E4D11E2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FCD8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stitutions should adapt processes and implement policies that allow for greater agility during health emergencies.</w:t>
            </w:r>
          </w:p>
          <w:p w14:paraId="0CF7B9F9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16A62E39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0047ECF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t is important to sensitise stakeholders about the relevance of genomic surveillance to public health responses and the impact of their role on these efforts.</w:t>
            </w:r>
          </w:p>
        </w:tc>
      </w:tr>
      <w:tr w:rsidR="003305FB" w:rsidRPr="006F4351" w14:paraId="5AF1E5A2" w14:textId="77777777">
        <w:trPr>
          <w:trHeight w:val="2085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4346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Bioinformatic workflow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3DC81" w14:textId="2476242A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efficient manual workflow for data entry, data analysis, database management and generation of reports.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28F0" w14:textId="63C8ABDD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ack of personnel with the coding skills required to automate workflow.</w:t>
            </w:r>
          </w:p>
          <w:p w14:paraId="05726492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 </w:t>
            </w:r>
          </w:p>
          <w:p w14:paraId="1088DF4D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sufficient computational power.</w:t>
            </w:r>
          </w:p>
          <w:p w14:paraId="6DEB5188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 </w:t>
            </w:r>
          </w:p>
          <w:p w14:paraId="77A3AFF6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sufficient data storage capacity.</w:t>
            </w: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5D63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Hiring of personnel with expertise in bioinformatics and computer coding.</w:t>
            </w:r>
          </w:p>
          <w:p w14:paraId="38E583E5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 </w:t>
            </w:r>
          </w:p>
          <w:p w14:paraId="5801B55E" w14:textId="668CAE86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Acquisition of network-attached storage, additional </w:t>
            </w:r>
            <w:proofErr w:type="gramStart"/>
            <w:r w:rsidRPr="006F4351">
              <w:rPr>
                <w:sz w:val="20"/>
                <w:szCs w:val="20"/>
              </w:rPr>
              <w:t>computers</w:t>
            </w:r>
            <w:proofErr w:type="gramEnd"/>
            <w:r w:rsidRPr="006F4351">
              <w:rPr>
                <w:sz w:val="20"/>
                <w:szCs w:val="20"/>
              </w:rPr>
              <w:t xml:space="preserve"> and higher throughput sequencing device with onboard </w:t>
            </w:r>
            <w:proofErr w:type="spellStart"/>
            <w:r w:rsidRPr="006F4351">
              <w:rPr>
                <w:sz w:val="20"/>
                <w:szCs w:val="20"/>
              </w:rPr>
              <w:t>compute</w:t>
            </w:r>
            <w:proofErr w:type="spellEnd"/>
            <w:r w:rsidRPr="006F4351">
              <w:rPr>
                <w:sz w:val="20"/>
                <w:szCs w:val="20"/>
              </w:rPr>
              <w:t xml:space="preserve"> (i.e.</w:t>
            </w:r>
            <w:r w:rsidR="006F4351">
              <w:rPr>
                <w:sz w:val="20"/>
                <w:szCs w:val="20"/>
              </w:rPr>
              <w:t>,</w:t>
            </w:r>
            <w:r w:rsidRPr="006F4351">
              <w:rPr>
                <w:sz w:val="20"/>
                <w:szCs w:val="20"/>
              </w:rPr>
              <w:t xml:space="preserve"> ONT </w:t>
            </w:r>
            <w:proofErr w:type="spellStart"/>
            <w:r w:rsidRPr="006F4351">
              <w:rPr>
                <w:sz w:val="20"/>
                <w:szCs w:val="20"/>
              </w:rPr>
              <w:t>GridION</w:t>
            </w:r>
            <w:proofErr w:type="spellEnd"/>
            <w:r w:rsidRPr="006F4351">
              <w:rPr>
                <w:sz w:val="20"/>
                <w:szCs w:val="20"/>
              </w:rPr>
              <w:t>)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B46F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T support, computer-coding skills and appropriate data storage are essential.</w:t>
            </w:r>
          </w:p>
        </w:tc>
      </w:tr>
      <w:tr w:rsidR="003305FB" w:rsidRPr="006F4351" w14:paraId="1D5D77AF" w14:textId="77777777">
        <w:trPr>
          <w:trHeight w:val="2222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3537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Metadata availability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6C1D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amples received for sequencing with limited metadata.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4B39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Only Ct/CN value, type of sample, date and location of sample collection were explicitly specified in the initial study protocol.</w:t>
            </w:r>
          </w:p>
          <w:p w14:paraId="1F1AA0ED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5B9C680E" w14:textId="635621CB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ack of awareness at sample collection sites about the importance of metadata and impact of incompletely filling the sequencing requisition forms.</w:t>
            </w:r>
          </w:p>
          <w:p w14:paraId="1A50D7A0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2A6CD63D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Different data sharing policies across institutions.</w:t>
            </w:r>
          </w:p>
          <w:p w14:paraId="2C63B615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084D07E4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imited manpower in institutions where the required metadata was held.</w:t>
            </w:r>
          </w:p>
          <w:p w14:paraId="0E347B84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0E732796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Need to preserve confidentiality meant that sequencing laboratory personnel could not independently retrieve metadata.</w:t>
            </w: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548B" w14:textId="77777777" w:rsidR="003305FB" w:rsidRPr="006F4351" w:rsidRDefault="00000000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Development and dissemination of a standardised, more comprehensive sample requisition form with fields for entry of other categories of metadata.</w:t>
            </w:r>
          </w:p>
          <w:p w14:paraId="24325B66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3AE9181E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1B4F1C5B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44FF8049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18E95753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4AC7C6B8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6D1F6A31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6939C279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67E692B7" w14:textId="77777777" w:rsidR="003305FB" w:rsidRPr="006F4351" w:rsidRDefault="003305FB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341E4FD8" w14:textId="5D5D722D" w:rsidR="003305FB" w:rsidRPr="006F4351" w:rsidRDefault="00000000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Retrospective retrieval of metadata.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9D6DB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Anticipate the need for metadata beyond essential requirements and design data retrieval system accordingly.</w:t>
            </w:r>
          </w:p>
          <w:p w14:paraId="6AE44AAD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5311B4C0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takeholders should be sensitised to the utility and potential public health impact of genomic surveillance.</w:t>
            </w:r>
          </w:p>
          <w:p w14:paraId="695004C9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3DD48775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An integrated and secure data sharing system across stakeholder institutions that allows different levels of data access for different user categories is essential for optimal data sharing.</w:t>
            </w:r>
          </w:p>
        </w:tc>
      </w:tr>
      <w:tr w:rsidR="003305FB" w:rsidRPr="006F4351" w14:paraId="2FCAF431" w14:textId="77777777">
        <w:trPr>
          <w:trHeight w:val="4965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548CC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ample quality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673E2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ow genome coverage or sequencing failure (despite low Ct/CN values)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5A4C" w14:textId="77777777" w:rsidR="003305FB" w:rsidRPr="006F4351" w:rsidRDefault="00000000" w:rsidP="006F4351">
            <w:pPr>
              <w:spacing w:line="240" w:lineRule="auto"/>
              <w:ind w:left="283" w:hanging="360"/>
              <w:rPr>
                <w:i/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 </w:t>
            </w:r>
            <w:r w:rsidRPr="006F4351">
              <w:rPr>
                <w:i/>
                <w:sz w:val="20"/>
                <w:szCs w:val="20"/>
              </w:rPr>
              <w:t>Possible reasons:</w:t>
            </w:r>
          </w:p>
          <w:p w14:paraId="5A4D1476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RNA sample degradation subsequent to Ct/CN value determination (</w:t>
            </w:r>
            <w:proofErr w:type="gramStart"/>
            <w:r w:rsidRPr="006F4351">
              <w:rPr>
                <w:sz w:val="20"/>
                <w:szCs w:val="20"/>
              </w:rPr>
              <w:t>e.g.</w:t>
            </w:r>
            <w:proofErr w:type="gramEnd"/>
            <w:r w:rsidRPr="006F4351">
              <w:rPr>
                <w:sz w:val="20"/>
                <w:szCs w:val="20"/>
              </w:rPr>
              <w:t xml:space="preserve"> due to inadequate storage and / or transportation conditions).</w:t>
            </w:r>
          </w:p>
          <w:p w14:paraId="5A16E0A3" w14:textId="77777777" w:rsidR="003305FB" w:rsidRPr="006F4351" w:rsidRDefault="00000000" w:rsidP="006F435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43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AB4AB07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ack of standardisation of extraction methods across submitting laboratories.</w:t>
            </w:r>
          </w:p>
          <w:p w14:paraId="4011EEE7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0B06F913" w14:textId="1F16265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Re-extracted samples submitted to the COVID-19 IMPACT sequencing laboratory with Ct /CN values from the initial extraction (</w:t>
            </w:r>
            <w:proofErr w:type="gramStart"/>
            <w:r w:rsidRPr="006F4351">
              <w:rPr>
                <w:sz w:val="20"/>
                <w:szCs w:val="20"/>
              </w:rPr>
              <w:t>i.e.</w:t>
            </w:r>
            <w:proofErr w:type="gramEnd"/>
            <w:r w:rsidRPr="006F4351">
              <w:rPr>
                <w:sz w:val="20"/>
                <w:szCs w:val="20"/>
              </w:rPr>
              <w:t xml:space="preserve"> not from re-extracted samples).</w:t>
            </w:r>
          </w:p>
          <w:p w14:paraId="258E099F" w14:textId="77777777" w:rsidR="003305FB" w:rsidRPr="006F4351" w:rsidRDefault="003305FB" w:rsidP="006F4351">
            <w:pPr>
              <w:spacing w:line="240" w:lineRule="auto"/>
              <w:ind w:left="720" w:hanging="360"/>
              <w:rPr>
                <w:sz w:val="20"/>
                <w:szCs w:val="20"/>
              </w:rPr>
            </w:pP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1C0F" w14:textId="77777777" w:rsidR="006F4351" w:rsidRDefault="006F4351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</w:p>
          <w:p w14:paraId="5513E9AF" w14:textId="366CB907" w:rsidR="003305FB" w:rsidRPr="006F4351" w:rsidRDefault="00000000" w:rsidP="006F4351">
            <w:pPr>
              <w:spacing w:line="240" w:lineRule="auto"/>
              <w:ind w:left="13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mplementation of a quality control step during library preparation to identify samples with insufficient viral RNA.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8BF01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Protocols should be standardised across institutions as far as possible.</w:t>
            </w:r>
          </w:p>
          <w:p w14:paraId="1CC480CD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398E00A1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Collect detailed information on nucleic extraction protocols and storage conditions used by laboratories submitting samples including comments on deviations from the standard protocol.</w:t>
            </w:r>
          </w:p>
          <w:p w14:paraId="17BAF742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7AAC5F7D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mplement routine QC checks to confirm reported Ct/CN values prior to sequencing.</w:t>
            </w:r>
          </w:p>
          <w:p w14:paraId="41D8274F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1C68E6EE" w14:textId="06582F1D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Consider receiving primary samples (</w:t>
            </w:r>
            <w:proofErr w:type="gramStart"/>
            <w:r w:rsidRPr="006F4351">
              <w:rPr>
                <w:sz w:val="20"/>
                <w:szCs w:val="20"/>
              </w:rPr>
              <w:t>e.g.</w:t>
            </w:r>
            <w:proofErr w:type="gramEnd"/>
            <w:r w:rsidRPr="006F4351">
              <w:rPr>
                <w:sz w:val="20"/>
                <w:szCs w:val="20"/>
              </w:rPr>
              <w:t xml:space="preserve"> nasopha</w:t>
            </w:r>
            <w:r w:rsidR="006F4351">
              <w:rPr>
                <w:sz w:val="20"/>
                <w:szCs w:val="20"/>
              </w:rPr>
              <w:t>r</w:t>
            </w:r>
            <w:r w:rsidRPr="006F4351">
              <w:rPr>
                <w:sz w:val="20"/>
                <w:szCs w:val="20"/>
              </w:rPr>
              <w:t>yngeal swab) at the sequencing laboratory instead of extracted samples.</w:t>
            </w:r>
          </w:p>
          <w:p w14:paraId="7F6FFB25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0602AD9C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Ensure institutions handling samples have appropriate sample storage and transportation systems.</w:t>
            </w:r>
          </w:p>
        </w:tc>
      </w:tr>
      <w:tr w:rsidR="003305FB" w:rsidRPr="006F4351" w14:paraId="0464D8FC" w14:textId="77777777">
        <w:trPr>
          <w:trHeight w:val="3078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6D053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ample transport logistics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AF6E" w14:textId="00141FD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ong turnaround times (especially for samples originating from outside of T&amp;T i.e.</w:t>
            </w:r>
            <w:r w:rsidR="006F4351">
              <w:rPr>
                <w:sz w:val="20"/>
                <w:szCs w:val="20"/>
              </w:rPr>
              <w:t>,</w:t>
            </w:r>
            <w:r w:rsidRPr="006F4351">
              <w:rPr>
                <w:sz w:val="20"/>
                <w:szCs w:val="20"/>
              </w:rPr>
              <w:t xml:space="preserve"> from overseas).</w:t>
            </w:r>
          </w:p>
          <w:p w14:paraId="42C10067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94969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ogistics of overseas transport (including impact of COVID-19 public health restrictions and border closures).</w:t>
            </w:r>
          </w:p>
          <w:p w14:paraId="0DC1FA65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65AF9F7A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Delaying of submissions to the COVID-19 IMPACT laboratory to accommodate batching of samples.</w:t>
            </w:r>
          </w:p>
          <w:p w14:paraId="1D85E5CC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34CD966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ubmission of samples to the COVID-19 IMPACT laboratory via intermediary institutions (CARPHA, TPHL) added to "sample collection to sequencing laboratory receipt" time.</w:t>
            </w: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D333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 None.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322D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Build in-country capacity for genomic sequencing and data analysis.</w:t>
            </w:r>
          </w:p>
          <w:p w14:paraId="2228E2B5" w14:textId="77777777" w:rsidR="003305FB" w:rsidRPr="006F4351" w:rsidRDefault="003305FB" w:rsidP="006F4351">
            <w:pPr>
              <w:spacing w:line="240" w:lineRule="auto"/>
              <w:ind w:left="141"/>
              <w:rPr>
                <w:sz w:val="20"/>
                <w:szCs w:val="20"/>
              </w:rPr>
            </w:pPr>
          </w:p>
          <w:p w14:paraId="158E050F" w14:textId="77777777" w:rsidR="003305FB" w:rsidRPr="006F4351" w:rsidRDefault="00000000" w:rsidP="006F4351">
            <w:pPr>
              <w:spacing w:line="240" w:lineRule="auto"/>
              <w:ind w:left="141"/>
              <w:rPr>
                <w:sz w:val="20"/>
                <w:szCs w:val="20"/>
                <w:highlight w:val="yellow"/>
              </w:rPr>
            </w:pPr>
            <w:r w:rsidRPr="006F4351">
              <w:rPr>
                <w:sz w:val="20"/>
                <w:szCs w:val="20"/>
              </w:rPr>
              <w:t>The efficiency of sample transport systems and their flexibility to adapt during health emergencies are important considerations.</w:t>
            </w:r>
          </w:p>
        </w:tc>
      </w:tr>
      <w:tr w:rsidR="003305FB" w:rsidRPr="006F4351" w14:paraId="7D14987C" w14:textId="77777777">
        <w:trPr>
          <w:trHeight w:val="725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E86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equencing Capacity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963C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onger turnaround times and worker burnout during periods of high demand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14034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imited manpower.</w:t>
            </w:r>
          </w:p>
          <w:p w14:paraId="341904E0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3EDCD420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ack of high-throughput sequencing devices.</w:t>
            </w:r>
          </w:p>
          <w:p w14:paraId="38C2A5CB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1E5F323E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Inefficient manual workflow for data entry, sequencing, data analysis, database management and generation of reports.</w:t>
            </w: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731AA" w14:textId="77777777" w:rsidR="003305FB" w:rsidRPr="006F4351" w:rsidRDefault="00000000" w:rsidP="006F4351">
            <w:pPr>
              <w:spacing w:line="240" w:lineRule="auto"/>
              <w:ind w:left="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Hired additional laboratory personnel including laboratory technicians, research assistants, laboratory coordinator and an individual with expertise in bioinformatics and computer coding skills. </w:t>
            </w:r>
          </w:p>
          <w:p w14:paraId="25D928FE" w14:textId="77777777" w:rsidR="003305FB" w:rsidRPr="006F4351" w:rsidRDefault="003305FB" w:rsidP="006F4351">
            <w:pPr>
              <w:spacing w:line="240" w:lineRule="auto"/>
              <w:ind w:left="41"/>
              <w:rPr>
                <w:sz w:val="20"/>
                <w:szCs w:val="20"/>
              </w:rPr>
            </w:pPr>
          </w:p>
          <w:p w14:paraId="170650C6" w14:textId="77777777" w:rsidR="003305FB" w:rsidRPr="006F4351" w:rsidRDefault="00000000" w:rsidP="006F4351">
            <w:pPr>
              <w:spacing w:line="240" w:lineRule="auto"/>
              <w:ind w:left="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Purchase of higher throughput (ONT </w:t>
            </w:r>
            <w:proofErr w:type="spellStart"/>
            <w:r w:rsidRPr="006F4351">
              <w:rPr>
                <w:sz w:val="20"/>
                <w:szCs w:val="20"/>
              </w:rPr>
              <w:t>GridION</w:t>
            </w:r>
            <w:proofErr w:type="spellEnd"/>
            <w:r w:rsidRPr="006F4351">
              <w:rPr>
                <w:sz w:val="20"/>
                <w:szCs w:val="20"/>
              </w:rPr>
              <w:t>) sequencing devices.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56DC1" w14:textId="77777777" w:rsidR="003305FB" w:rsidRPr="006F4351" w:rsidRDefault="00000000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Anticipate the need to rapidly scale operations to meet demand.</w:t>
            </w:r>
          </w:p>
          <w:p w14:paraId="30607D4D" w14:textId="77777777" w:rsidR="003305FB" w:rsidRPr="006F4351" w:rsidRDefault="003305FB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</w:p>
          <w:p w14:paraId="00B3B3F1" w14:textId="77777777" w:rsidR="003305FB" w:rsidRPr="006F4351" w:rsidRDefault="003305FB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</w:p>
          <w:p w14:paraId="090AC42D" w14:textId="77777777" w:rsidR="003305FB" w:rsidRPr="006F4351" w:rsidRDefault="00000000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Human resource capacity building during inter-epidemic periods will be essential to ensure that there is a pool of appropriately trained individuals in times of need.</w:t>
            </w:r>
          </w:p>
        </w:tc>
      </w:tr>
      <w:tr w:rsidR="003305FB" w:rsidRPr="006F4351" w14:paraId="44C85BD3" w14:textId="77777777">
        <w:trPr>
          <w:trHeight w:val="980"/>
        </w:trPr>
        <w:tc>
          <w:tcPr>
            <w:tcW w:w="1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C3D9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Data integration and analysis for maximum public health impact</w:t>
            </w:r>
          </w:p>
        </w:tc>
        <w:tc>
          <w:tcPr>
            <w:tcW w:w="225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2230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Sub-optimal impact on pandemic response</w:t>
            </w:r>
          </w:p>
        </w:tc>
        <w:tc>
          <w:tcPr>
            <w:tcW w:w="44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7AC8" w14:textId="2FC9AA0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Lack of metadata to put genomic data in context or perform more in-depth analyses (e.g.</w:t>
            </w:r>
            <w:r w:rsidR="006F4351">
              <w:rPr>
                <w:sz w:val="20"/>
                <w:szCs w:val="20"/>
              </w:rPr>
              <w:t>,</w:t>
            </w:r>
            <w:r w:rsidRPr="006F4351">
              <w:rPr>
                <w:sz w:val="20"/>
                <w:szCs w:val="20"/>
              </w:rPr>
              <w:t xml:space="preserve"> cluster investigations, investigations into patterns of viral population growth, transmission and spread, evaluation of drivers of transmission).</w:t>
            </w:r>
          </w:p>
          <w:p w14:paraId="4E57217F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7FACF2FA" w14:textId="77777777" w:rsidR="003305FB" w:rsidRPr="006F4351" w:rsidRDefault="00000000" w:rsidP="006F4351">
            <w:pPr>
              <w:spacing w:line="240" w:lineRule="auto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 xml:space="preserve">Limited time for COVID-19 IMPACT laboratory personnel to dedicate to activities / analyses beyond routine sequencing and lineage identification given the manpower limitations. </w:t>
            </w:r>
          </w:p>
          <w:p w14:paraId="28F26BF7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  <w:p w14:paraId="7724A20B" w14:textId="77777777" w:rsidR="003305FB" w:rsidRPr="006F4351" w:rsidRDefault="003305FB" w:rsidP="006F4351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6C7E" w14:textId="77777777" w:rsidR="003305FB" w:rsidRPr="006F4351" w:rsidRDefault="00000000" w:rsidP="006F4351">
            <w:pPr>
              <w:spacing w:line="240" w:lineRule="auto"/>
              <w:ind w:left="41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Retrospective metadata retrieval and data analysis.</w:t>
            </w:r>
          </w:p>
        </w:tc>
        <w:tc>
          <w:tcPr>
            <w:tcW w:w="4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F837" w14:textId="77777777" w:rsidR="003305FB" w:rsidRPr="006F4351" w:rsidRDefault="00000000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Develop a digital infrastructure for collecting and integrating genomic sequencing data, sequence metadata and case/death surveillance data.</w:t>
            </w:r>
          </w:p>
          <w:p w14:paraId="120612AD" w14:textId="77777777" w:rsidR="003305FB" w:rsidRPr="006F4351" w:rsidRDefault="003305FB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</w:p>
          <w:p w14:paraId="0E072F46" w14:textId="77777777" w:rsidR="003305FB" w:rsidRPr="006F4351" w:rsidRDefault="003305FB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</w:p>
          <w:p w14:paraId="44AD3B4A" w14:textId="77777777" w:rsidR="003305FB" w:rsidRPr="006F4351" w:rsidRDefault="00000000" w:rsidP="00AD1E99">
            <w:pPr>
              <w:spacing w:line="240" w:lineRule="auto"/>
              <w:ind w:left="202"/>
              <w:rPr>
                <w:sz w:val="20"/>
                <w:szCs w:val="20"/>
              </w:rPr>
            </w:pPr>
            <w:r w:rsidRPr="006F4351">
              <w:rPr>
                <w:sz w:val="20"/>
                <w:szCs w:val="20"/>
              </w:rPr>
              <w:t>For partnerships between academic and public health institutions to have maximum impact, it is important to ensure that responsibilities and tasks (</w:t>
            </w:r>
            <w:proofErr w:type="gramStart"/>
            <w:r w:rsidRPr="006F4351">
              <w:rPr>
                <w:sz w:val="20"/>
                <w:szCs w:val="20"/>
              </w:rPr>
              <w:t>e.g.</w:t>
            </w:r>
            <w:proofErr w:type="gramEnd"/>
            <w:r w:rsidRPr="006F4351">
              <w:rPr>
                <w:sz w:val="20"/>
                <w:szCs w:val="20"/>
              </w:rPr>
              <w:t xml:space="preserve"> research investigations and in-depth analyses versus routine surveillance) are appropriately resourced and assigned. </w:t>
            </w:r>
          </w:p>
        </w:tc>
      </w:tr>
    </w:tbl>
    <w:p w14:paraId="5577949A" w14:textId="77777777" w:rsidR="003305FB" w:rsidRDefault="003305FB"/>
    <w:p w14:paraId="678CC7D0" w14:textId="77777777" w:rsidR="003305FB" w:rsidRDefault="003305FB"/>
    <w:sectPr w:rsidR="003305FB" w:rsidSect="006F4351">
      <w:pgSz w:w="20180" w:h="3168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5FB"/>
    <w:rsid w:val="001069DD"/>
    <w:rsid w:val="001B192F"/>
    <w:rsid w:val="002E16B5"/>
    <w:rsid w:val="003305FB"/>
    <w:rsid w:val="006253AD"/>
    <w:rsid w:val="006F4351"/>
    <w:rsid w:val="007A675B"/>
    <w:rsid w:val="00AD1E99"/>
    <w:rsid w:val="00CE4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60F55"/>
  <w15:docId w15:val="{7D6DCEFC-4F46-CA49-B9D6-32848C9DA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03</Words>
  <Characters>572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e Carrington</cp:lastModifiedBy>
  <cp:revision>5</cp:revision>
  <dcterms:created xsi:type="dcterms:W3CDTF">2022-12-09T22:22:00Z</dcterms:created>
  <dcterms:modified xsi:type="dcterms:W3CDTF">2023-02-02T15:03:00Z</dcterms:modified>
</cp:coreProperties>
</file>